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113F5" w14:textId="4D33B1E0" w:rsidR="000A1BB6" w:rsidRPr="003E1532" w:rsidRDefault="000A1BB6" w:rsidP="000A1BB6">
      <w:pPr>
        <w:rPr>
          <w:b/>
          <w:bCs/>
          <w:sz w:val="28"/>
          <w:szCs w:val="28"/>
          <w:lang w:val="en-US"/>
        </w:rPr>
      </w:pPr>
      <w:r w:rsidRPr="003E1532">
        <w:rPr>
          <w:b/>
          <w:bCs/>
          <w:sz w:val="28"/>
          <w:szCs w:val="28"/>
          <w:lang w:val="en-US"/>
        </w:rPr>
        <w:t>Supplementary</w:t>
      </w:r>
      <w:r w:rsidR="00FC4115">
        <w:rPr>
          <w:b/>
          <w:bCs/>
          <w:sz w:val="28"/>
          <w:szCs w:val="28"/>
          <w:lang w:val="en-US"/>
        </w:rPr>
        <w:t xml:space="preserve"> Table</w:t>
      </w:r>
      <w:r w:rsidRPr="003E1532">
        <w:rPr>
          <w:b/>
          <w:bCs/>
          <w:sz w:val="28"/>
          <w:szCs w:val="28"/>
          <w:lang w:val="en-US"/>
        </w:rPr>
        <w:t xml:space="preserve"> S</w:t>
      </w:r>
      <w:r w:rsidR="008F0FEF">
        <w:rPr>
          <w:b/>
          <w:bCs/>
          <w:sz w:val="28"/>
          <w:szCs w:val="28"/>
          <w:lang w:val="en-US"/>
        </w:rPr>
        <w:t>3</w:t>
      </w:r>
      <w:r w:rsidRPr="003E1532">
        <w:rPr>
          <w:b/>
          <w:bCs/>
          <w:sz w:val="28"/>
          <w:szCs w:val="28"/>
          <w:lang w:val="en-US"/>
        </w:rPr>
        <w:t xml:space="preserve"> </w:t>
      </w:r>
    </w:p>
    <w:p w14:paraId="55277D29" w14:textId="47C5484C" w:rsidR="000A1BB6" w:rsidRPr="003E1532" w:rsidRDefault="000A1BB6" w:rsidP="000A1BB6">
      <w:pPr>
        <w:keepNext/>
        <w:suppressAutoHyphens w:val="0"/>
        <w:autoSpaceDN/>
        <w:spacing w:after="200"/>
        <w:jc w:val="both"/>
        <w:textAlignment w:val="auto"/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</w:pPr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Supplementary Table S</w:t>
      </w:r>
      <w:r w:rsidR="008F0FEF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3</w:t>
      </w:r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 xml:space="preserve">: Baseline plasma circulating chemokine differences between the early-relapsing (META) versus non-relapsing (NON-META) patients. The number of patients included in this analysis, median, interquartile range (IQR), raw P-value, and FDR-corrected p-value are reported. The median and IQR measurements are reported in </w:t>
      </w:r>
      <w:proofErr w:type="spellStart"/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pg</w:t>
      </w:r>
      <w:proofErr w:type="spellEnd"/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/</w:t>
      </w:r>
      <w:proofErr w:type="spellStart"/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mL.</w:t>
      </w:r>
      <w:proofErr w:type="spellEnd"/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 xml:space="preserve"> The P-values were calculated using a paired Wilcoxon </w:t>
      </w:r>
      <w:r w:rsidR="00A95C18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s</w:t>
      </w:r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ig</w:t>
      </w:r>
      <w:r w:rsidR="00A95C18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n</w:t>
      </w:r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ed</w:t>
      </w:r>
      <w:r w:rsidR="00A95C18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-</w:t>
      </w:r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>rank test.</w:t>
      </w:r>
      <w:r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 xml:space="preserve"> The P-values that were statistically significant are reported in italics.</w:t>
      </w:r>
      <w:r w:rsidRPr="003E1532">
        <w:rPr>
          <w:rFonts w:asciiTheme="minorHAnsi" w:eastAsiaTheme="minorHAnsi" w:hAnsiTheme="minorHAnsi" w:cstheme="minorBidi"/>
          <w:i/>
          <w:iCs/>
          <w:color w:val="44546A" w:themeColor="text2"/>
          <w:sz w:val="18"/>
          <w:szCs w:val="18"/>
          <w:lang w:val="en-US"/>
        </w:rPr>
        <w:t xml:space="preserve"> FDR: false discovery rate.</w:t>
      </w:r>
    </w:p>
    <w:tbl>
      <w:tblPr>
        <w:tblW w:w="8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458"/>
        <w:gridCol w:w="2144"/>
        <w:gridCol w:w="458"/>
        <w:gridCol w:w="2144"/>
        <w:gridCol w:w="722"/>
        <w:gridCol w:w="722"/>
      </w:tblGrid>
      <w:tr w:rsidR="000A1BB6" w:rsidRPr="003E1532" w14:paraId="10151655" w14:textId="77777777" w:rsidTr="00D00A20">
        <w:trPr>
          <w:trHeight w:val="288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981F5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2602" w:type="dxa"/>
            <w:gridSpan w:val="2"/>
            <w:tcBorders>
              <w:top w:val="single" w:sz="8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FB7BB5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NON-META</w:t>
            </w:r>
          </w:p>
        </w:tc>
        <w:tc>
          <w:tcPr>
            <w:tcW w:w="2602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C59138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META</w:t>
            </w:r>
          </w:p>
        </w:tc>
        <w:tc>
          <w:tcPr>
            <w:tcW w:w="144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460C93F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nl-BE"/>
              </w:rPr>
              <w:t>P</w:t>
            </w: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-values</w:t>
            </w:r>
          </w:p>
        </w:tc>
      </w:tr>
      <w:tr w:rsidR="000A1BB6" w:rsidRPr="003E1532" w14:paraId="5E693F43" w14:textId="77777777" w:rsidTr="00D00A20">
        <w:trPr>
          <w:cantSplit/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06874F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Biomarker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819FAA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N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D71EEA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Median [IQR]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C9CEE6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N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1329DE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Median [IQR]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39FB18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Raw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62B291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E1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FDR</w:t>
            </w:r>
          </w:p>
        </w:tc>
      </w:tr>
      <w:tr w:rsidR="000A1BB6" w:rsidRPr="003E1532" w14:paraId="467F6F6B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CDE56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Fractalkine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A396C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D9B635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4.69 [45.44;71.1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FDE27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6A6245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2.24 [39.73;73.2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E4AE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79CB77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34</w:t>
            </w:r>
          </w:p>
        </w:tc>
      </w:tr>
      <w:tr w:rsidR="000A1BB6" w:rsidRPr="003E1532" w14:paraId="7F1A04D7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37E3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proofErr w:type="spellStart"/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GROalpha</w:t>
            </w:r>
            <w:proofErr w:type="spellEnd"/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6B509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DC159B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30.93 [10.74;126.71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8E2F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9C87BA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36.65 [9.08;102.54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FBE91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0E8BE8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01</w:t>
            </w:r>
          </w:p>
        </w:tc>
      </w:tr>
      <w:tr w:rsidR="000A1BB6" w:rsidRPr="003E1532" w14:paraId="3DC299E5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8A9D6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IP-10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848CA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6D4341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4.55 [9.58;143.57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9CE3B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29A16C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6.31 [10.06;171.27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9881" w14:textId="77777777" w:rsidR="000A1BB6" w:rsidRPr="00324C25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24C25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4178C2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91</w:t>
            </w:r>
          </w:p>
        </w:tc>
      </w:tr>
      <w:tr w:rsidR="000A1BB6" w:rsidRPr="003E1532" w14:paraId="17C31A29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6C3ED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TECK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73DDA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3CBDA0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7.37 [1.92;59.84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3460B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E2E033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.83 [2.08;63.73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FDF74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EC3BE9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00</w:t>
            </w:r>
          </w:p>
        </w:tc>
      </w:tr>
      <w:tr w:rsidR="000A1BB6" w:rsidRPr="003E1532" w14:paraId="52B35DBE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F596F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TARC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6B630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A8387D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3.09 [36.74;77.70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E037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25586D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46.51 [35.31;61.34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1B26" w14:textId="77777777" w:rsidR="000A1BB6" w:rsidRPr="00324C25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24C25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245A93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8</w:t>
            </w:r>
          </w:p>
        </w:tc>
      </w:tr>
      <w:tr w:rsidR="000A1BB6" w:rsidRPr="003E1532" w14:paraId="34ABC2C5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01F89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IL-8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989E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F9DB09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5.13 [11.48;19.90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4C8DA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AA3235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3.12 [9.79;17.83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4DB05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631865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34</w:t>
            </w:r>
          </w:p>
        </w:tc>
      </w:tr>
      <w:tr w:rsidR="000A1BB6" w:rsidRPr="003E1532" w14:paraId="3E949B8B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BBE82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CP-1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4AE2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4D88C9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31.43 [23.07;42.84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541D7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3B9F23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31.43 [22.22;39.72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C6DF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4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5E4BF3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623</w:t>
            </w:r>
          </w:p>
        </w:tc>
      </w:tr>
      <w:tr w:rsidR="000A1BB6" w:rsidRPr="003E1532" w14:paraId="630EDB1F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FFD68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ITAC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97DC8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6B5D4A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1.43 [5.96;24.00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6AEA2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C65305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3.45 [5.96;23.63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BBC50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9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40634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936</w:t>
            </w:r>
          </w:p>
        </w:tc>
      </w:tr>
      <w:tr w:rsidR="000A1BB6" w:rsidRPr="003E1532" w14:paraId="4CD29D63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9131F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BCA-1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F6474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9D87F6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7.52 [7.48;39.80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5CFB2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ADA5A5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20.85 [7.25;41.78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89DCF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7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8AD322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871</w:t>
            </w:r>
          </w:p>
        </w:tc>
      </w:tr>
      <w:tr w:rsidR="000A1BB6" w:rsidRPr="003E1532" w14:paraId="699DE72B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CB73B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RANTES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E2B3A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0D0CEA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2335.3 [2060.2;2847.9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5335E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807D23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2175.5 [1896.6;2624.5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4EFA" w14:textId="77777777" w:rsidR="000A1BB6" w:rsidRPr="00324C25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24C25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BAD8E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88</w:t>
            </w:r>
          </w:p>
        </w:tc>
      </w:tr>
      <w:tr w:rsidR="000A1BB6" w:rsidRPr="003E1532" w14:paraId="6199F2D2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A3A81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P-3beta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3578F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22C39F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0 [0.00;119.56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766DA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F1ACF5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5.51 [0.00;117.68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2545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9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F3A1FC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936</w:t>
            </w:r>
          </w:p>
        </w:tc>
      </w:tr>
      <w:tr w:rsidR="000A1BB6" w:rsidRPr="003E1532" w14:paraId="4009EF6F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55DEB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CTACK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0F555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00AC79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683.32 [329.47;1017.9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7BB1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C7180F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639.43 [298.27;977.96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BA5D" w14:textId="77777777" w:rsidR="000A1BB6" w:rsidRPr="00324C25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eastAsia="nl-BE"/>
              </w:rPr>
            </w:pPr>
            <w:r w:rsidRPr="00324C25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US" w:eastAsia="nl-BE"/>
              </w:rPr>
              <w:t>0.0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E43D21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091</w:t>
            </w:r>
          </w:p>
        </w:tc>
      </w:tr>
      <w:tr w:rsidR="000A1BB6" w:rsidRPr="003E1532" w14:paraId="6700D017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343FF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MIP-3alpha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48333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EA1525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6.62 [22.38;162.12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9E935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B47C01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97.18 [19.22;149.72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625FB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EBCC12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01</w:t>
            </w:r>
          </w:p>
        </w:tc>
      </w:tr>
      <w:tr w:rsidR="000A1BB6" w:rsidRPr="003E1532" w14:paraId="4E3B8F9B" w14:textId="77777777" w:rsidTr="00D00A20">
        <w:trPr>
          <w:cantSplit/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BDE72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6-Ckine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177F6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F3C2D9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217.17 [154.22;281.55]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6FEAA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E46EBD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227.30 [130.25;287.85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91E3B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6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89818A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811</w:t>
            </w:r>
          </w:p>
        </w:tc>
      </w:tr>
      <w:tr w:rsidR="000A1BB6" w:rsidRPr="003E1532" w14:paraId="26A31FFD" w14:textId="77777777" w:rsidTr="00D00A20">
        <w:trPr>
          <w:cantSplit/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10C8A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SDF-1</w:t>
            </w:r>
          </w:p>
        </w:tc>
        <w:tc>
          <w:tcPr>
            <w:tcW w:w="458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B052A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11FFD6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8.11 [0.00;98.47]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09DF2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102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08014A" w14:textId="77777777" w:rsidR="000A1BB6" w:rsidRPr="003E1532" w:rsidRDefault="000A1BB6" w:rsidP="00D00A20">
            <w:pPr>
              <w:suppressAutoHyphens w:val="0"/>
              <w:autoSpaceDN/>
              <w:spacing w:after="0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20.51 [4.00;112.69]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64C74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1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FA614" w14:textId="77777777" w:rsidR="000A1BB6" w:rsidRPr="003E1532" w:rsidRDefault="000A1BB6" w:rsidP="00D00A20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nl-BE"/>
              </w:rPr>
            </w:pPr>
            <w:r w:rsidRPr="003E1532">
              <w:rPr>
                <w:rFonts w:ascii="Arial" w:eastAsia="Times New Roman" w:hAnsi="Arial" w:cs="Arial"/>
                <w:color w:val="000000"/>
                <w:sz w:val="19"/>
                <w:szCs w:val="19"/>
                <w:lang w:val="en-US" w:eastAsia="nl-BE"/>
              </w:rPr>
              <w:t>0.201</w:t>
            </w:r>
          </w:p>
        </w:tc>
      </w:tr>
    </w:tbl>
    <w:p w14:paraId="5B0EF4C4" w14:textId="77777777" w:rsidR="000A1BB6" w:rsidRPr="003E1532" w:rsidRDefault="000A1BB6" w:rsidP="000A1BB6">
      <w:pPr>
        <w:suppressAutoHyphens w:val="0"/>
        <w:autoSpaceDN/>
        <w:spacing w:line="259" w:lineRule="auto"/>
        <w:textAlignment w:val="auto"/>
        <w:rPr>
          <w:rFonts w:asciiTheme="minorHAnsi" w:eastAsiaTheme="minorHAnsi" w:hAnsiTheme="minorHAnsi" w:cstheme="minorBidi"/>
        </w:rPr>
      </w:pPr>
    </w:p>
    <w:p w14:paraId="4DDFEBED" w14:textId="77777777" w:rsidR="00590DE6" w:rsidRDefault="00A95C18"/>
    <w:sectPr w:rsidR="00590D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BB6"/>
    <w:rsid w:val="000A1BB6"/>
    <w:rsid w:val="000D4754"/>
    <w:rsid w:val="00350602"/>
    <w:rsid w:val="006352E5"/>
    <w:rsid w:val="00846E86"/>
    <w:rsid w:val="00896520"/>
    <w:rsid w:val="008D7629"/>
    <w:rsid w:val="008F0FEF"/>
    <w:rsid w:val="00A95C18"/>
    <w:rsid w:val="00A966A1"/>
    <w:rsid w:val="00B206CD"/>
    <w:rsid w:val="00B85D51"/>
    <w:rsid w:val="00FC0C42"/>
    <w:rsid w:val="00FC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3AB2B"/>
  <w15:chartTrackingRefBased/>
  <w15:docId w15:val="{76DCB11A-9E8C-4BE3-A865-73F0A80C5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BB6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tl lambrechts</dc:creator>
  <cp:keywords/>
  <dc:description/>
  <cp:lastModifiedBy>yentl lambrechts</cp:lastModifiedBy>
  <cp:revision>6</cp:revision>
  <dcterms:created xsi:type="dcterms:W3CDTF">2023-03-02T17:11:00Z</dcterms:created>
  <dcterms:modified xsi:type="dcterms:W3CDTF">2023-08-30T09:02:00Z</dcterms:modified>
</cp:coreProperties>
</file>